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29DF6" w14:textId="77777777" w:rsidR="00EE1D5E" w:rsidRPr="00781A33" w:rsidRDefault="00EE1D5E" w:rsidP="00781A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81A33">
        <w:rPr>
          <w:rFonts w:ascii="Times New Roman" w:hAnsi="Times New Roman" w:cs="Times New Roman"/>
          <w:sz w:val="24"/>
          <w:szCs w:val="24"/>
        </w:rPr>
        <w:t>Supplementary Table 1. Baseline clinical characteristics compared by radiotherapy utilization</w:t>
      </w:r>
    </w:p>
    <w:tbl>
      <w:tblPr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3"/>
        <w:gridCol w:w="1560"/>
        <w:gridCol w:w="1867"/>
        <w:gridCol w:w="1829"/>
        <w:gridCol w:w="903"/>
      </w:tblGrid>
      <w:tr w:rsidR="00EE1D5E" w:rsidRPr="00781A33" w14:paraId="0C033620" w14:textId="77777777" w:rsidTr="00AE0C21">
        <w:trPr>
          <w:trHeight w:val="364"/>
        </w:trPr>
        <w:tc>
          <w:tcPr>
            <w:tcW w:w="29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DB2D470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08CA003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7DE345F6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N = 9,132</w:t>
            </w:r>
          </w:p>
        </w:tc>
        <w:tc>
          <w:tcPr>
            <w:tcW w:w="18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2FFFB63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No radiotherapy</w:t>
            </w:r>
          </w:p>
          <w:p w14:paraId="015BB2C0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n = 6,687</w:t>
            </w:r>
          </w:p>
        </w:tc>
        <w:tc>
          <w:tcPr>
            <w:tcW w:w="1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5E5228D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  <w:p w14:paraId="326B5AE9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n = 2,445</w:t>
            </w:r>
          </w:p>
        </w:tc>
        <w:tc>
          <w:tcPr>
            <w:tcW w:w="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B8B59DC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E1D5E" w:rsidRPr="00781A33" w14:paraId="0525C15D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2401DFF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0CBBE91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35A8F20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4319F49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EB87321" w14:textId="77777777" w:rsidR="00EE1D5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1D5E" w:rsidRPr="00781A33" w14:paraId="7D44BEDD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477B061" w14:textId="77777777" w:rsidR="00EE1D5E" w:rsidRPr="00781A33" w:rsidRDefault="00EE1D5E" w:rsidP="00781A33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EB6376E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7,302 (80.0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F7947A9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,238 (78.3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ABEE9ED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,064 (84.4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920E02B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6C944BD3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15B1E31" w14:textId="77777777" w:rsidR="00EE1D5E" w:rsidRPr="00781A33" w:rsidRDefault="00EE1D5E" w:rsidP="00781A33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FA22C06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,830 (20.0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B7F9D12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,449 (21.7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9B9B2E6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381 (15.6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4110909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94E" w:rsidRPr="00781A33" w14:paraId="002EBF12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02DC847" w14:textId="77777777" w:rsidR="0040394E" w:rsidRPr="00781A33" w:rsidRDefault="0040394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ECOG P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769118D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4D32C2F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452D85F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943916D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1D5E" w:rsidRPr="00781A33" w14:paraId="0B277992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C64B90F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F1C2BAC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8,365 (91.6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6C448B0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6,133 (91.7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32574A9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,232 (91.3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EF94061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45AE5FA1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46F8F97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6E43426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609 (6.7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BB17AA9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427 (6.4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2BB6B9B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82 (7.4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B1BD45B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0A193A22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D9782A6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87BE801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71 (0.8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4805610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8 (0.9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A728CA3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3 (0.5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78A2779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231F3CAB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4D7D07E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66636B5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8 (0.6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A4D9BC9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42 (0.6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E5E6CA7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6 (0.7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77AF53E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0CFD7EFF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0672A3E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0CC2FE5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8 (0.3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4560D7B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6 (0.4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44FECBF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 (0.1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93A4F35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94E" w:rsidRPr="00781A33" w14:paraId="51C52AA5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3FDAED6" w14:textId="77777777" w:rsidR="0040394E" w:rsidRPr="00781A33" w:rsidRDefault="0040394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Etiolo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6293C67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6FF3493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790E098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C04DDFE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1D5E" w:rsidRPr="00781A33" w14:paraId="3784C4B3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401DFD3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HB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6F45A00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6,704 (73.4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72D7C42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4,843 (72.4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704A3AD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,861 (76.1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8080A6E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58AB3220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B7ADD57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HBV+HC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38A5C66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13 (1.3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E079064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80 (1.2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33B3646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33 (1.3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19E157C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2E6A0C00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AAEEE09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HC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3EEA523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868 (9.5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5420FB2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661 (9.9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26113A7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07 (8.5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13BCE67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330ACDFF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55B39E3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Alcoh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7C883CC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66 (6.2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274E3C8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425 (6.4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9532BC0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41 (5.8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6C23227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7785C78E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08D8295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NBN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FD76AE5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841 (9.2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62C81B9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647 (9.7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4796855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94 (7.9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0A43B5A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5660BE50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24586F3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Oth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056F591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6 (0.3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317749F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0 (0.3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5E1D365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6 (0.2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377CF83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25B8D4A4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871E84A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4E947EF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4 (0.1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47968A1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1 (0.2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0AFA2EE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3 (0.1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D0A7860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DF8" w:rsidRPr="00781A33" w14:paraId="63B2BDF6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3EC26248" w14:textId="77777777" w:rsidR="00D23DF8" w:rsidRPr="00781A33" w:rsidRDefault="00D23DF8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Diagn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424141AB" w14:textId="77777777" w:rsidR="00D23DF8" w:rsidRPr="00781A33" w:rsidRDefault="00D23DF8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5C810AF8" w14:textId="77777777" w:rsidR="00D23DF8" w:rsidRPr="00781A33" w:rsidRDefault="00D23DF8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5D8EC1BB" w14:textId="77777777" w:rsidR="00D23DF8" w:rsidRPr="00781A33" w:rsidRDefault="00D23DF8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48AB0384" w14:textId="77777777" w:rsidR="00D23DF8" w:rsidRPr="00781A33" w:rsidRDefault="00D23DF8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</w:tr>
      <w:tr w:rsidR="00D23DF8" w:rsidRPr="00781A33" w14:paraId="107ACEBB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5B2E6C7E" w14:textId="77777777" w:rsidR="00D23DF8" w:rsidRPr="00781A33" w:rsidRDefault="00D23DF8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Clinical diagn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1F050DB8" w14:textId="77777777" w:rsidR="00D23DF8" w:rsidRPr="00781A33" w:rsidRDefault="00D23DF8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,640 (94.6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1FEC0D8F" w14:textId="77777777" w:rsidR="00D23DF8" w:rsidRPr="00781A33" w:rsidRDefault="00D23DF8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,353 (95.0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3DD0E5E4" w14:textId="77777777" w:rsidR="00D23DF8" w:rsidRPr="00781A33" w:rsidRDefault="00D23DF8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87 (93.5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1210257C" w14:textId="77777777" w:rsidR="00D23DF8" w:rsidRPr="00781A33" w:rsidRDefault="00D23DF8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DF8" w:rsidRPr="00781A33" w14:paraId="391A720B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525996C0" w14:textId="77777777" w:rsidR="00D23DF8" w:rsidRPr="00781A33" w:rsidRDefault="00D23DF8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Pathological diagn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51F93424" w14:textId="77777777" w:rsidR="00D23DF8" w:rsidRPr="00781A33" w:rsidRDefault="00D23DF8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2 (5.4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60523499" w14:textId="77777777" w:rsidR="00D23DF8" w:rsidRPr="00781A33" w:rsidRDefault="00D23DF8" w:rsidP="00D23DF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.0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4CB8C486" w14:textId="77777777" w:rsidR="00D23DF8" w:rsidRPr="00781A33" w:rsidRDefault="00D23DF8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8 (6.5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67581494" w14:textId="77777777" w:rsidR="00D23DF8" w:rsidRPr="00781A33" w:rsidRDefault="00D23DF8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94E" w:rsidRPr="00781A33" w14:paraId="0EF99216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695E8A3" w14:textId="77777777" w:rsidR="0040394E" w:rsidRPr="00781A33" w:rsidRDefault="0040394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ALBI gra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00A8A7D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F6F85A6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466F989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D7FE824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1D5E" w:rsidRPr="00781A33" w14:paraId="5EFAFC48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76603C7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FAB9C18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,363 (58.7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5902467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3,864 (57.8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5D15B88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,499 (61.3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BB1619F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2A7A78A5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DAD492B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BDCEFDB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3,398 (37.2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5EA7A5A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,491 (37.3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F64A7B6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907 (37.1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382C2DD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6D2F91CF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7731C0C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I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607C47C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371 (4.1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309B7DF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327 (4.9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6DF8BED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44 (1.8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907D97D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94E" w:rsidRPr="00781A33" w14:paraId="771668C9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4F9A6A3" w14:textId="77777777" w:rsidR="0040394E" w:rsidRPr="00781A33" w:rsidRDefault="0040394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r w:rsidR="000362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Pugh class</w:t>
            </w:r>
            <w:r w:rsidR="00FB55B0">
              <w:rPr>
                <w:rFonts w:ascii="Times New Roman" w:hAnsi="Times New Roman" w:cs="Times New Roman"/>
                <w:sz w:val="24"/>
                <w:szCs w:val="24"/>
              </w:rPr>
              <w:t>ifi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87A9F8C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34779A6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812D38F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54AF144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1D5E" w:rsidRPr="00781A33" w14:paraId="33C64F4A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1BED1DE" w14:textId="77777777" w:rsidR="00EE1D5E" w:rsidRPr="00781A33" w:rsidRDefault="00EE1D5E" w:rsidP="00781A33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0860C64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7,848 (86.0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1960A88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,636 (84.3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41ED1B5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,212 (90.5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D5FEAFB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46C80DB1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9DC94E3" w14:textId="77777777" w:rsidR="00EE1D5E" w:rsidRPr="00781A33" w:rsidRDefault="00EE1D5E" w:rsidP="00781A33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E489B7B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,127 (12.3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281C7C7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904 (13.5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7D9EE25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23 (9.1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E91B48B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63EA2911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3C206F0" w14:textId="77777777" w:rsidR="00EE1D5E" w:rsidRPr="00781A33" w:rsidRDefault="00EE1D5E" w:rsidP="00781A33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590CB2D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57 (1.7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ECF5AB5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42 (2.1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3D7B808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5 (0.4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5BBE26D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94E" w:rsidRPr="00781A33" w14:paraId="7D8AF174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936573B" w14:textId="77777777" w:rsidR="0040394E" w:rsidRPr="00781A33" w:rsidRDefault="0040394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mUICC st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4BD350C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9A8D332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CBAE3BB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8BF4A1D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1D5E" w:rsidRPr="00781A33" w14:paraId="559D116D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65DF4D0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D85AB33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,055 (22.5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C05A2FD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,751 (26.2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F4A8745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304 (12.4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9344739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3BF4AED4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5B25386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53AF5C0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3,565 (39.0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1F297D2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,927 (43.8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2B741A9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768 (31.4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B5EB93A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2438F2EF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4E3BCCE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I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FCEF0BF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,089 (22.9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0F694EB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,292 (19.3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EBBEAC9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795 (32.5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A2B250B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1686516B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7CC8FCB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IV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DB537D6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898 (9.8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C2BE574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488 (7.3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B0E95BD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408 (16.7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9936494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4398A197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9EE2C92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IV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130A772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25 (5.8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294820D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357 (5.3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64E0B0F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68 (6.9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B0B17B1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94E" w:rsidRPr="00781A33" w14:paraId="54DA9A17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17BF1D9" w14:textId="77777777" w:rsidR="0040394E" w:rsidRPr="00781A33" w:rsidRDefault="0040394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BCLC st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AFA036D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4622E2A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591B243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170863E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1D5E" w:rsidRPr="00781A33" w14:paraId="0AAF26CA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1564C95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6C4C878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,749 (19.1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64B835B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,485 (22.2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9FAF2C8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64 (10.8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B40A963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5599E5A2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C6FD577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95D3E5F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3,805 (41.7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92EC45D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,959 (44.3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22FF54E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846 (34.6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4E2A328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1890A27E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C0B6939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B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CD05C5E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993 (10.9%)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0743F84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653 (9.8%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6B57BBB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340 (13.9%)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B586111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2081930A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FB68307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7CD99C8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,360 (25.8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5915969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,398 (20.9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41FDD1E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962 (39.3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572CF26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79F0DC76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5F29CE2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D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779510E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25 (2.5%)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42786D0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92 (2.9%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B6BB5A6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33 (1.3%)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E248436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94E" w:rsidRPr="00781A33" w14:paraId="1C1BFCBF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28469AB2" w14:textId="77777777" w:rsidR="0040394E" w:rsidRPr="00781A33" w:rsidRDefault="0040394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Initial Treatmen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37A97402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7AD4464B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3C9995B8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6B119207" w14:textId="77777777" w:rsidR="0040394E" w:rsidRPr="00781A33" w:rsidRDefault="0040394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1D5E" w:rsidRPr="00781A33" w14:paraId="73BF9BB4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78BBFBEE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No treatmen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5EBCE3C7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373 (4.1%)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0F7B2F20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368 (5.5%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03CB8C56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 (0.2%)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32D36B14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38115B40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18C5467F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Liver transplantatio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632E4496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51 (1.7%)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010A0F27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40 (2.1%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79F40AC7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1 (0.4%)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224E7CAA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7A6D9D99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0CE689C2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Resectio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033F9359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,862 (31.3%)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390475D4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,411 (36.1%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7B291E35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451 (18.4%)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7378C013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4064E335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5A43EACB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Ablatio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7A936375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,664 (18.2%)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035B670F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,371 (20.5%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648D5F1F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93 (12.0%)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1E871CB4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43F8E555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796D3C78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Combined local treatmen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6EB5CE16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50 (1.6%)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4FB023FE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24 (1.9%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3361A6CF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6 (1.1%)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44491D61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600DA82B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3E82D894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TAC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3CBB726B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3,002 (32.9%)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7E2145BD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,928 (28.8%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5D7D5FD1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,074 (43.9%)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2DD1AE04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28753E54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06F955DD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Combined treatmen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265FA367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477 (5.2%)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3E0C6F06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8 (0.3%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7E0C1364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459 (18.8%)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3050D7D8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10512FB7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34E4F395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Systemic treatmen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4E617784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334 (3.7%)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0C32DB5F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84 (4.2%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16168BE1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0 (2.0%)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7A00EB56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3D21816A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15A0417F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Sole radiotherapy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3FFD5996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76 (0.8%)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7562AF06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65E169B8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76 (3.0%)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13A1B175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D5E" w:rsidRPr="00781A33" w14:paraId="029C8929" w14:textId="77777777" w:rsidTr="00AE0C21">
        <w:trPr>
          <w:trHeight w:val="189"/>
        </w:trPr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496E83EB" w14:textId="77777777" w:rsidR="00EE1D5E" w:rsidRPr="00781A33" w:rsidRDefault="00EE1D5E" w:rsidP="00781A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Othe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2FC7A1FE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34 (0.4%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189E5C07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31 (0.5%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0E3D285A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3 (0.1%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5B41B3D3" w14:textId="77777777" w:rsidR="00EE1D5E" w:rsidRPr="00781A33" w:rsidRDefault="00EE1D5E" w:rsidP="00781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46A5C3" w14:textId="77777777" w:rsidR="00EE1D5E" w:rsidRPr="00781A33" w:rsidRDefault="00EE1D5E" w:rsidP="00781A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81A33">
        <w:rPr>
          <w:rFonts w:ascii="Times New Roman" w:hAnsi="Times New Roman" w:cs="Times New Roman"/>
          <w:sz w:val="24"/>
          <w:szCs w:val="24"/>
        </w:rPr>
        <w:t xml:space="preserve">ECOG PS, Eastern Cooperative Oncology Group performance status; HBV, hepatitis B virus; HCV, hepatitis C virus; NBNC, non-B non-C hepatitis; ALBI, albumin-bilirubin; mUICC, modified Union for International Cancer Control; BCLC, Barcelona Clinic Liver Cancer; TACE, transarterial chemoembolization </w:t>
      </w:r>
    </w:p>
    <w:p w14:paraId="135208B4" w14:textId="77777777" w:rsidR="00781A33" w:rsidRPr="00781A33" w:rsidRDefault="00781A33" w:rsidP="00781A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81A33">
        <w:rPr>
          <w:rFonts w:ascii="Times New Roman" w:hAnsi="Times New Roman" w:cs="Times New Roman"/>
          <w:sz w:val="24"/>
          <w:szCs w:val="24"/>
        </w:rPr>
        <w:br w:type="page"/>
      </w:r>
    </w:p>
    <w:p w14:paraId="6434CA1C" w14:textId="342A8C45" w:rsidR="00900A8D" w:rsidRDefault="00900A8D" w:rsidP="00900A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="0067537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BCLC stage and the utilized radiotherapy technique.</w:t>
      </w:r>
    </w:p>
    <w:tbl>
      <w:tblPr>
        <w:tblW w:w="825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0"/>
        <w:gridCol w:w="1380"/>
        <w:gridCol w:w="1380"/>
        <w:gridCol w:w="1371"/>
        <w:gridCol w:w="1380"/>
        <w:gridCol w:w="1380"/>
      </w:tblGrid>
      <w:tr w:rsidR="00900A8D" w:rsidRPr="00781A33" w14:paraId="5D567A17" w14:textId="77777777" w:rsidTr="007873D5">
        <w:trPr>
          <w:trHeight w:val="189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83A6FBC" w14:textId="77777777" w:rsidR="00900A8D" w:rsidRPr="00781A33" w:rsidRDefault="00900A8D" w:rsidP="007873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C stag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4DD57C9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A7DA7B7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-CRT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197EE52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RT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4C9EADA2" w14:textId="77777777" w:rsidR="00900A8D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RT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E7804A0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T</w:t>
            </w:r>
          </w:p>
        </w:tc>
      </w:tr>
      <w:tr w:rsidR="00900A8D" w:rsidRPr="00781A33" w14:paraId="54B3132B" w14:textId="77777777" w:rsidTr="007873D5">
        <w:trPr>
          <w:trHeight w:val="189"/>
        </w:trPr>
        <w:tc>
          <w:tcPr>
            <w:tcW w:w="1360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996A9E2" w14:textId="77777777" w:rsidR="00900A8D" w:rsidRPr="00781A33" w:rsidRDefault="00900A8D" w:rsidP="007873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040021AA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5.5%)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14183314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 (7.5%)</w:t>
            </w:r>
          </w:p>
        </w:tc>
        <w:tc>
          <w:tcPr>
            <w:tcW w:w="1371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7F6C4234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10.9%)</w:t>
            </w:r>
          </w:p>
        </w:tc>
        <w:tc>
          <w:tcPr>
            <w:tcW w:w="1380" w:type="dxa"/>
          </w:tcPr>
          <w:p w14:paraId="7734D114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20.2%)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045E6C6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22.5%)</w:t>
            </w:r>
          </w:p>
        </w:tc>
      </w:tr>
      <w:tr w:rsidR="00900A8D" w:rsidRPr="00781A33" w14:paraId="2D60E76C" w14:textId="77777777" w:rsidTr="007873D5">
        <w:trPr>
          <w:trHeight w:val="189"/>
        </w:trPr>
        <w:tc>
          <w:tcPr>
            <w:tcW w:w="1360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4F33F45" w14:textId="77777777" w:rsidR="00900A8D" w:rsidRPr="00781A33" w:rsidRDefault="00900A8D" w:rsidP="007873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A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32CF346D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34.3%)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521B04E6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 (31.8%)</w:t>
            </w:r>
          </w:p>
        </w:tc>
        <w:tc>
          <w:tcPr>
            <w:tcW w:w="1371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7197DA72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 (43.1%)</w:t>
            </w:r>
          </w:p>
        </w:tc>
        <w:tc>
          <w:tcPr>
            <w:tcW w:w="1380" w:type="dxa"/>
          </w:tcPr>
          <w:p w14:paraId="69A44105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 (43.3%)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D5F5586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 (42.2%)</w:t>
            </w:r>
          </w:p>
        </w:tc>
      </w:tr>
      <w:tr w:rsidR="00900A8D" w:rsidRPr="00781A33" w14:paraId="0AF3B8CA" w14:textId="77777777" w:rsidTr="007873D5">
        <w:trPr>
          <w:trHeight w:val="189"/>
        </w:trPr>
        <w:tc>
          <w:tcPr>
            <w:tcW w:w="1360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99AE9BB" w14:textId="77777777" w:rsidR="00900A8D" w:rsidRPr="00781A33" w:rsidRDefault="00900A8D" w:rsidP="007873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B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4705A06C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15.7%)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3DE821E1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 (13.2%)</w:t>
            </w:r>
          </w:p>
        </w:tc>
        <w:tc>
          <w:tcPr>
            <w:tcW w:w="1371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0D689BFE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13.5%)</w:t>
            </w:r>
          </w:p>
        </w:tc>
        <w:tc>
          <w:tcPr>
            <w:tcW w:w="1380" w:type="dxa"/>
          </w:tcPr>
          <w:p w14:paraId="01351E4B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3.8%)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DD7CD81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17.1%)</w:t>
            </w:r>
          </w:p>
        </w:tc>
      </w:tr>
      <w:tr w:rsidR="00900A8D" w:rsidRPr="00781A33" w14:paraId="7E33D594" w14:textId="77777777" w:rsidTr="007873D5">
        <w:trPr>
          <w:trHeight w:val="189"/>
        </w:trPr>
        <w:tc>
          <w:tcPr>
            <w:tcW w:w="1360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304E431" w14:textId="77777777" w:rsidR="00900A8D" w:rsidRPr="00781A33" w:rsidRDefault="00900A8D" w:rsidP="007873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C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2DB2F83B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 (42.1%)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45E9AD66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 (46.0%)</w:t>
            </w:r>
          </w:p>
        </w:tc>
        <w:tc>
          <w:tcPr>
            <w:tcW w:w="1371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30AE0436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32.2%)</w:t>
            </w:r>
          </w:p>
        </w:tc>
        <w:tc>
          <w:tcPr>
            <w:tcW w:w="1380" w:type="dxa"/>
          </w:tcPr>
          <w:p w14:paraId="1EE46383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22.1%)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ACA4E8A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7.9%)</w:t>
            </w:r>
          </w:p>
        </w:tc>
      </w:tr>
      <w:tr w:rsidR="00900A8D" w:rsidRPr="00781A33" w14:paraId="5573F4D9" w14:textId="77777777" w:rsidTr="007873D5">
        <w:trPr>
          <w:trHeight w:val="189"/>
        </w:trPr>
        <w:tc>
          <w:tcPr>
            <w:tcW w:w="1360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595799E" w14:textId="77777777" w:rsidR="00900A8D" w:rsidRPr="00781A33" w:rsidRDefault="00900A8D" w:rsidP="007873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 D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726756C5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4%)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0178C280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1.5%)</w:t>
            </w:r>
          </w:p>
        </w:tc>
        <w:tc>
          <w:tcPr>
            <w:tcW w:w="1371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14:paraId="10CA5097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4%)</w:t>
            </w:r>
          </w:p>
        </w:tc>
        <w:tc>
          <w:tcPr>
            <w:tcW w:w="1380" w:type="dxa"/>
          </w:tcPr>
          <w:p w14:paraId="3C826B27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6%)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2558248" w14:textId="77777777" w:rsidR="00900A8D" w:rsidRPr="00781A33" w:rsidRDefault="00900A8D" w:rsidP="007873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3%)</w:t>
            </w:r>
          </w:p>
        </w:tc>
      </w:tr>
    </w:tbl>
    <w:p w14:paraId="50CD8A78" w14:textId="77777777" w:rsidR="0067537E" w:rsidRDefault="00900A8D" w:rsidP="00781A33">
      <w:pPr>
        <w:spacing w:line="240" w:lineRule="auto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1E722B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BCLC, Barcelona Clinic Liver Cancer; 3D-CRT, 3D-conformal radiotherapy; IMRT, intensity modulated radiotherapy; SBRT, streotactic body radiotherapy; PBT, proton beam therapy</w:t>
      </w:r>
    </w:p>
    <w:p w14:paraId="2E82D6E3" w14:textId="77777777" w:rsidR="0067537E" w:rsidRDefault="0067537E">
      <w:pPr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br w:type="page"/>
      </w:r>
    </w:p>
    <w:p w14:paraId="4D24AA38" w14:textId="0689FAF9" w:rsidR="00781A33" w:rsidRDefault="00D1568A" w:rsidP="00781A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995EC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5692C">
        <w:rPr>
          <w:rFonts w:ascii="Times New Roman" w:hAnsi="Times New Roman" w:cs="Times New Roman"/>
          <w:sz w:val="24"/>
          <w:szCs w:val="24"/>
        </w:rPr>
        <w:t>Results of the Cochran–</w:t>
      </w:r>
      <w:r>
        <w:rPr>
          <w:rFonts w:ascii="Times New Roman" w:hAnsi="Times New Roman" w:cs="Times New Roman"/>
          <w:sz w:val="24"/>
          <w:szCs w:val="24"/>
        </w:rPr>
        <w:t>Armitage test for radiotherapy utilization.</w:t>
      </w:r>
    </w:p>
    <w:tbl>
      <w:tblPr>
        <w:tblStyle w:val="a5"/>
        <w:tblW w:w="31540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867"/>
        <w:gridCol w:w="996"/>
        <w:gridCol w:w="996"/>
        <w:gridCol w:w="996"/>
        <w:gridCol w:w="996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1194"/>
        <w:gridCol w:w="1194"/>
        <w:gridCol w:w="1194"/>
        <w:gridCol w:w="1194"/>
        <w:gridCol w:w="1194"/>
        <w:gridCol w:w="1194"/>
        <w:gridCol w:w="1194"/>
        <w:gridCol w:w="1194"/>
        <w:gridCol w:w="1194"/>
        <w:gridCol w:w="1194"/>
        <w:gridCol w:w="1194"/>
        <w:gridCol w:w="1194"/>
        <w:gridCol w:w="1194"/>
        <w:gridCol w:w="1194"/>
      </w:tblGrid>
      <w:tr w:rsidR="00D86E4C" w:rsidRPr="00781A33" w14:paraId="06B4F48E" w14:textId="77777777" w:rsidTr="00EF2816">
        <w:trPr>
          <w:gridAfter w:val="13"/>
          <w:wAfter w:w="15522" w:type="dxa"/>
        </w:trPr>
        <w:tc>
          <w:tcPr>
            <w:tcW w:w="1867" w:type="dxa"/>
            <w:vMerge w:val="restart"/>
            <w:tcBorders>
              <w:top w:val="single" w:sz="4" w:space="0" w:color="auto"/>
            </w:tcBorders>
          </w:tcPr>
          <w:p w14:paraId="12A31577" w14:textId="77777777" w:rsidR="00D86E4C" w:rsidRPr="00781A33" w:rsidRDefault="00D1568A" w:rsidP="00D86E4C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D86E4C" w:rsidRPr="00781A33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57B3805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320DDBA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EE6EE1B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C494ADD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32C9DDF2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055468B5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1241886D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771B7890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73ED2AA4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6C89B901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7A8B5D10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4F7E18D6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338BA47B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0F31DB41" w14:textId="77777777" w:rsidR="00D86E4C" w:rsidRPr="00781A33" w:rsidRDefault="00D86E4C" w:rsidP="00D8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</w:tr>
      <w:tr w:rsidR="00D86E4C" w:rsidRPr="00781A33" w14:paraId="040A9B68" w14:textId="77777777" w:rsidTr="00EF2816">
        <w:trPr>
          <w:gridAfter w:val="13"/>
          <w:wAfter w:w="15522" w:type="dxa"/>
        </w:trPr>
        <w:tc>
          <w:tcPr>
            <w:tcW w:w="1867" w:type="dxa"/>
            <w:vMerge/>
            <w:tcBorders>
              <w:bottom w:val="single" w:sz="4" w:space="0" w:color="auto"/>
            </w:tcBorders>
          </w:tcPr>
          <w:p w14:paraId="671697F1" w14:textId="77777777" w:rsidR="00D86E4C" w:rsidRPr="00781A33" w:rsidRDefault="00D86E4C" w:rsidP="00D86E4C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8CFE6C5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78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AD4F4D4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9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6C113A7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34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81BAEB4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727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390A22B5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714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54E24222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840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070FFE07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823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0B9106B2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783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55BA9E53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746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358B0D0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713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2C841386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72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61EDCE2D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710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B0B6DA9" w14:textId="77777777" w:rsidR="00D86E4C" w:rsidRPr="00781A33" w:rsidRDefault="00D86E4C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800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007ADA05" w14:textId="77777777" w:rsidR="00D86E4C" w:rsidRPr="00781A33" w:rsidRDefault="00D86E4C" w:rsidP="00D86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E4C" w:rsidRPr="00781A33" w14:paraId="39CAEECF" w14:textId="77777777" w:rsidTr="00EF2816">
        <w:trPr>
          <w:gridAfter w:val="13"/>
          <w:wAfter w:w="15522" w:type="dxa"/>
        </w:trPr>
        <w:tc>
          <w:tcPr>
            <w:tcW w:w="14824" w:type="dxa"/>
            <w:gridSpan w:val="14"/>
            <w:tcBorders>
              <w:top w:val="single" w:sz="4" w:space="0" w:color="auto"/>
            </w:tcBorders>
          </w:tcPr>
          <w:p w14:paraId="25F890FE" w14:textId="77777777" w:rsidR="00D86E4C" w:rsidRDefault="00D86E4C" w:rsidP="00D8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diotherapy </w:t>
            </w:r>
          </w:p>
          <w:p w14:paraId="4BDF25B0" w14:textId="77777777" w:rsidR="00D86E4C" w:rsidRPr="00781A33" w:rsidRDefault="00D86E4C" w:rsidP="00D8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lization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4AB5C171" w14:textId="77777777" w:rsidR="00D86E4C" w:rsidRPr="00781A33" w:rsidRDefault="00D86E4C" w:rsidP="00D8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EF2816" w:rsidRPr="00781A33" w14:paraId="7CD0745D" w14:textId="77777777" w:rsidTr="004B7AF7">
        <w:trPr>
          <w:gridAfter w:val="13"/>
          <w:wAfter w:w="15522" w:type="dxa"/>
        </w:trPr>
        <w:tc>
          <w:tcPr>
            <w:tcW w:w="1867" w:type="dxa"/>
          </w:tcPr>
          <w:p w14:paraId="39383E1C" w14:textId="77777777" w:rsidR="00EF2816" w:rsidRPr="00781A33" w:rsidRDefault="00EF2816" w:rsidP="00EF281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3DB399E1" w14:textId="77777777" w:rsidR="00EF2816" w:rsidRDefault="00EF2816" w:rsidP="00D15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  <w:p w14:paraId="2E23212F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(24.2%)</w:t>
            </w:r>
          </w:p>
        </w:tc>
        <w:tc>
          <w:tcPr>
            <w:tcW w:w="996" w:type="dxa"/>
          </w:tcPr>
          <w:p w14:paraId="14BCD6C0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42 (24.0%)</w:t>
            </w:r>
          </w:p>
        </w:tc>
        <w:tc>
          <w:tcPr>
            <w:tcW w:w="996" w:type="dxa"/>
          </w:tcPr>
          <w:p w14:paraId="2B8752F3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31 (24.5%)</w:t>
            </w:r>
          </w:p>
        </w:tc>
        <w:tc>
          <w:tcPr>
            <w:tcW w:w="996" w:type="dxa"/>
          </w:tcPr>
          <w:p w14:paraId="01860DE5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08 (28.6%)</w:t>
            </w:r>
          </w:p>
        </w:tc>
        <w:tc>
          <w:tcPr>
            <w:tcW w:w="997" w:type="dxa"/>
          </w:tcPr>
          <w:p w14:paraId="0ECFC6F6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97 (27.6%)</w:t>
            </w:r>
          </w:p>
        </w:tc>
        <w:tc>
          <w:tcPr>
            <w:tcW w:w="997" w:type="dxa"/>
          </w:tcPr>
          <w:p w14:paraId="54108AC2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19 (26.1%)</w:t>
            </w:r>
          </w:p>
        </w:tc>
        <w:tc>
          <w:tcPr>
            <w:tcW w:w="997" w:type="dxa"/>
          </w:tcPr>
          <w:p w14:paraId="19A80D15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42 (29.4%)</w:t>
            </w:r>
          </w:p>
        </w:tc>
        <w:tc>
          <w:tcPr>
            <w:tcW w:w="997" w:type="dxa"/>
          </w:tcPr>
          <w:p w14:paraId="5F0A9D44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23 (28.5%)</w:t>
            </w:r>
          </w:p>
        </w:tc>
        <w:tc>
          <w:tcPr>
            <w:tcW w:w="997" w:type="dxa"/>
          </w:tcPr>
          <w:p w14:paraId="35403436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06 (27.6%)</w:t>
            </w:r>
          </w:p>
        </w:tc>
        <w:tc>
          <w:tcPr>
            <w:tcW w:w="997" w:type="dxa"/>
          </w:tcPr>
          <w:p w14:paraId="7B1FD4C7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73 (24.3%)</w:t>
            </w:r>
          </w:p>
        </w:tc>
        <w:tc>
          <w:tcPr>
            <w:tcW w:w="997" w:type="dxa"/>
          </w:tcPr>
          <w:p w14:paraId="0F32DC58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50 (26.2%)</w:t>
            </w:r>
          </w:p>
        </w:tc>
        <w:tc>
          <w:tcPr>
            <w:tcW w:w="997" w:type="dxa"/>
          </w:tcPr>
          <w:p w14:paraId="2D3BCDCC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01 (28.3%)</w:t>
            </w:r>
          </w:p>
        </w:tc>
        <w:tc>
          <w:tcPr>
            <w:tcW w:w="997" w:type="dxa"/>
          </w:tcPr>
          <w:p w14:paraId="6A52DCEE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13 (26.6%)</w:t>
            </w:r>
          </w:p>
        </w:tc>
        <w:tc>
          <w:tcPr>
            <w:tcW w:w="1194" w:type="dxa"/>
          </w:tcPr>
          <w:p w14:paraId="07F27DCA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2816" w:rsidRPr="00781A33" w14:paraId="3DADE122" w14:textId="77777777" w:rsidTr="004B7AF7">
        <w:trPr>
          <w:gridAfter w:val="13"/>
          <w:wAfter w:w="15522" w:type="dxa"/>
        </w:trPr>
        <w:tc>
          <w:tcPr>
            <w:tcW w:w="1867" w:type="dxa"/>
          </w:tcPr>
          <w:p w14:paraId="640D06A6" w14:textId="77777777" w:rsidR="00EF2816" w:rsidRPr="00781A33" w:rsidRDefault="00EF2816" w:rsidP="00EF281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62C4F9AD" w14:textId="77777777" w:rsidR="00EF2816" w:rsidRDefault="00EF2816" w:rsidP="00D15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  <w:p w14:paraId="39AB46DA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(75.8%)</w:t>
            </w:r>
          </w:p>
        </w:tc>
        <w:tc>
          <w:tcPr>
            <w:tcW w:w="996" w:type="dxa"/>
          </w:tcPr>
          <w:p w14:paraId="7AC9ED56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449 (76.0%)</w:t>
            </w:r>
          </w:p>
        </w:tc>
        <w:tc>
          <w:tcPr>
            <w:tcW w:w="996" w:type="dxa"/>
          </w:tcPr>
          <w:p w14:paraId="2FA2FBC5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403 (75.5%)</w:t>
            </w:r>
          </w:p>
        </w:tc>
        <w:tc>
          <w:tcPr>
            <w:tcW w:w="996" w:type="dxa"/>
          </w:tcPr>
          <w:p w14:paraId="1AA19467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19 (71.4%)</w:t>
            </w:r>
          </w:p>
        </w:tc>
        <w:tc>
          <w:tcPr>
            <w:tcW w:w="997" w:type="dxa"/>
          </w:tcPr>
          <w:p w14:paraId="43C6F31B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17 (72.4%)</w:t>
            </w:r>
          </w:p>
        </w:tc>
        <w:tc>
          <w:tcPr>
            <w:tcW w:w="997" w:type="dxa"/>
          </w:tcPr>
          <w:p w14:paraId="42693BC9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621 (73.9%)</w:t>
            </w:r>
          </w:p>
        </w:tc>
        <w:tc>
          <w:tcPr>
            <w:tcW w:w="997" w:type="dxa"/>
          </w:tcPr>
          <w:p w14:paraId="5A2753DA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81 (70.6%)</w:t>
            </w:r>
          </w:p>
        </w:tc>
        <w:tc>
          <w:tcPr>
            <w:tcW w:w="997" w:type="dxa"/>
          </w:tcPr>
          <w:p w14:paraId="31C8B720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60 (71.5%)</w:t>
            </w:r>
          </w:p>
        </w:tc>
        <w:tc>
          <w:tcPr>
            <w:tcW w:w="997" w:type="dxa"/>
          </w:tcPr>
          <w:p w14:paraId="7C2613CC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40 (72.4%)</w:t>
            </w:r>
          </w:p>
        </w:tc>
        <w:tc>
          <w:tcPr>
            <w:tcW w:w="997" w:type="dxa"/>
          </w:tcPr>
          <w:p w14:paraId="5BD27CC2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40 (75.7%)</w:t>
            </w:r>
          </w:p>
        </w:tc>
        <w:tc>
          <w:tcPr>
            <w:tcW w:w="997" w:type="dxa"/>
          </w:tcPr>
          <w:p w14:paraId="3508FDDC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422 (73.8%)</w:t>
            </w:r>
          </w:p>
        </w:tc>
        <w:tc>
          <w:tcPr>
            <w:tcW w:w="997" w:type="dxa"/>
          </w:tcPr>
          <w:p w14:paraId="34FFC387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09 (71.7%)</w:t>
            </w:r>
          </w:p>
        </w:tc>
        <w:tc>
          <w:tcPr>
            <w:tcW w:w="997" w:type="dxa"/>
          </w:tcPr>
          <w:p w14:paraId="52FCED61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87 (73.4%)</w:t>
            </w:r>
          </w:p>
        </w:tc>
        <w:tc>
          <w:tcPr>
            <w:tcW w:w="1194" w:type="dxa"/>
          </w:tcPr>
          <w:p w14:paraId="4C2B8C30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2816" w:rsidRPr="00781A33" w14:paraId="0836B469" w14:textId="77777777" w:rsidTr="004B7AF7">
        <w:trPr>
          <w:gridAfter w:val="13"/>
          <w:wAfter w:w="15522" w:type="dxa"/>
        </w:trPr>
        <w:tc>
          <w:tcPr>
            <w:tcW w:w="14824" w:type="dxa"/>
            <w:gridSpan w:val="14"/>
          </w:tcPr>
          <w:p w14:paraId="52A2AB12" w14:textId="77777777" w:rsidR="00EF2816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diotherapy for </w:t>
            </w:r>
          </w:p>
          <w:p w14:paraId="4589A396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hepatic lesion</w:t>
            </w:r>
          </w:p>
        </w:tc>
        <w:tc>
          <w:tcPr>
            <w:tcW w:w="1194" w:type="dxa"/>
          </w:tcPr>
          <w:p w14:paraId="4C55875C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</w:tr>
      <w:tr w:rsidR="00EF2816" w:rsidRPr="00781A33" w14:paraId="76DC821B" w14:textId="77777777" w:rsidTr="00EF2816">
        <w:trPr>
          <w:gridAfter w:val="13"/>
          <w:wAfter w:w="15522" w:type="dxa"/>
        </w:trPr>
        <w:tc>
          <w:tcPr>
            <w:tcW w:w="1867" w:type="dxa"/>
          </w:tcPr>
          <w:p w14:paraId="35B3C768" w14:textId="77777777" w:rsidR="00EF2816" w:rsidRPr="00781A33" w:rsidRDefault="00EF2816" w:rsidP="00EF281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4CF5C183" w14:textId="77777777" w:rsidR="00EF2816" w:rsidRPr="00781A33" w:rsidRDefault="00EF2816" w:rsidP="00D15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97 (16.8%)</w:t>
            </w:r>
          </w:p>
        </w:tc>
        <w:tc>
          <w:tcPr>
            <w:tcW w:w="996" w:type="dxa"/>
          </w:tcPr>
          <w:p w14:paraId="0B0DAB8A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(17.3%)</w:t>
            </w:r>
          </w:p>
        </w:tc>
        <w:tc>
          <w:tcPr>
            <w:tcW w:w="996" w:type="dxa"/>
          </w:tcPr>
          <w:p w14:paraId="267A84A8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03 (19.3%)</w:t>
            </w:r>
          </w:p>
        </w:tc>
        <w:tc>
          <w:tcPr>
            <w:tcW w:w="996" w:type="dxa"/>
          </w:tcPr>
          <w:p w14:paraId="453FEB5C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55 (21.3%)</w:t>
            </w:r>
          </w:p>
        </w:tc>
        <w:tc>
          <w:tcPr>
            <w:tcW w:w="997" w:type="dxa"/>
          </w:tcPr>
          <w:p w14:paraId="40350974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49 (20.9%)</w:t>
            </w:r>
          </w:p>
        </w:tc>
        <w:tc>
          <w:tcPr>
            <w:tcW w:w="997" w:type="dxa"/>
          </w:tcPr>
          <w:p w14:paraId="4DB88999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56 (18.6%)</w:t>
            </w:r>
          </w:p>
        </w:tc>
        <w:tc>
          <w:tcPr>
            <w:tcW w:w="997" w:type="dxa"/>
          </w:tcPr>
          <w:p w14:paraId="3B837FFC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73 (21.0%)</w:t>
            </w:r>
          </w:p>
        </w:tc>
        <w:tc>
          <w:tcPr>
            <w:tcW w:w="997" w:type="dxa"/>
          </w:tcPr>
          <w:p w14:paraId="3ED1B260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73 (22.1%)</w:t>
            </w:r>
          </w:p>
        </w:tc>
        <w:tc>
          <w:tcPr>
            <w:tcW w:w="997" w:type="dxa"/>
          </w:tcPr>
          <w:p w14:paraId="0DB4DFD3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67 (22.4%)</w:t>
            </w:r>
          </w:p>
        </w:tc>
        <w:tc>
          <w:tcPr>
            <w:tcW w:w="997" w:type="dxa"/>
          </w:tcPr>
          <w:p w14:paraId="6EFB580C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46 (20.5%)</w:t>
            </w:r>
          </w:p>
        </w:tc>
        <w:tc>
          <w:tcPr>
            <w:tcW w:w="997" w:type="dxa"/>
          </w:tcPr>
          <w:p w14:paraId="3B6DBF9E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14 (19.9%)</w:t>
            </w:r>
          </w:p>
        </w:tc>
        <w:tc>
          <w:tcPr>
            <w:tcW w:w="997" w:type="dxa"/>
          </w:tcPr>
          <w:p w14:paraId="7C5CE297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55 (21.8%)</w:t>
            </w:r>
          </w:p>
        </w:tc>
        <w:tc>
          <w:tcPr>
            <w:tcW w:w="997" w:type="dxa"/>
          </w:tcPr>
          <w:p w14:paraId="126DC507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75 (21.9%)</w:t>
            </w:r>
          </w:p>
        </w:tc>
        <w:tc>
          <w:tcPr>
            <w:tcW w:w="1194" w:type="dxa"/>
          </w:tcPr>
          <w:p w14:paraId="182C4EEC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2816" w:rsidRPr="00781A33" w14:paraId="63FE512C" w14:textId="77777777" w:rsidTr="004B7AF7">
        <w:trPr>
          <w:gridAfter w:val="13"/>
          <w:wAfter w:w="15522" w:type="dxa"/>
        </w:trPr>
        <w:tc>
          <w:tcPr>
            <w:tcW w:w="1867" w:type="dxa"/>
          </w:tcPr>
          <w:p w14:paraId="047845DD" w14:textId="77777777" w:rsidR="00EF2816" w:rsidRPr="00781A33" w:rsidRDefault="00EF2816" w:rsidP="00EF281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151CF319" w14:textId="77777777" w:rsidR="00EF2816" w:rsidRDefault="00EF2816" w:rsidP="00D15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  <w:p w14:paraId="12A6C852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(83.2%)</w:t>
            </w:r>
          </w:p>
        </w:tc>
        <w:tc>
          <w:tcPr>
            <w:tcW w:w="996" w:type="dxa"/>
          </w:tcPr>
          <w:p w14:paraId="235FBB25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489 (82.7%)</w:t>
            </w:r>
          </w:p>
        </w:tc>
        <w:tc>
          <w:tcPr>
            <w:tcW w:w="996" w:type="dxa"/>
          </w:tcPr>
          <w:p w14:paraId="2A9B4D9D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431 (80.7%)</w:t>
            </w:r>
          </w:p>
        </w:tc>
        <w:tc>
          <w:tcPr>
            <w:tcW w:w="996" w:type="dxa"/>
          </w:tcPr>
          <w:p w14:paraId="22FD4B57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72 (78.7%)</w:t>
            </w:r>
          </w:p>
        </w:tc>
        <w:tc>
          <w:tcPr>
            <w:tcW w:w="997" w:type="dxa"/>
          </w:tcPr>
          <w:p w14:paraId="6A401122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65 (79.1%)</w:t>
            </w:r>
          </w:p>
        </w:tc>
        <w:tc>
          <w:tcPr>
            <w:tcW w:w="997" w:type="dxa"/>
          </w:tcPr>
          <w:p w14:paraId="36DE3EF6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684 (81.4%)</w:t>
            </w:r>
          </w:p>
        </w:tc>
        <w:tc>
          <w:tcPr>
            <w:tcW w:w="997" w:type="dxa"/>
          </w:tcPr>
          <w:p w14:paraId="072235A4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650 (79.0%)</w:t>
            </w:r>
          </w:p>
        </w:tc>
        <w:tc>
          <w:tcPr>
            <w:tcW w:w="997" w:type="dxa"/>
          </w:tcPr>
          <w:p w14:paraId="467098FD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610 (77.9%)</w:t>
            </w:r>
          </w:p>
        </w:tc>
        <w:tc>
          <w:tcPr>
            <w:tcW w:w="997" w:type="dxa"/>
          </w:tcPr>
          <w:p w14:paraId="68A9F587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79 (77.6%)</w:t>
            </w:r>
          </w:p>
        </w:tc>
        <w:tc>
          <w:tcPr>
            <w:tcW w:w="997" w:type="dxa"/>
          </w:tcPr>
          <w:p w14:paraId="5B3D3128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67 (79.5%)</w:t>
            </w:r>
          </w:p>
        </w:tc>
        <w:tc>
          <w:tcPr>
            <w:tcW w:w="997" w:type="dxa"/>
          </w:tcPr>
          <w:p w14:paraId="5593A1B3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458 (80.1%)</w:t>
            </w:r>
          </w:p>
        </w:tc>
        <w:tc>
          <w:tcPr>
            <w:tcW w:w="997" w:type="dxa"/>
          </w:tcPr>
          <w:p w14:paraId="1BAF2586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55 (78.2%)</w:t>
            </w:r>
          </w:p>
        </w:tc>
        <w:tc>
          <w:tcPr>
            <w:tcW w:w="997" w:type="dxa"/>
          </w:tcPr>
          <w:p w14:paraId="293F42D3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625 (78.1%)</w:t>
            </w:r>
          </w:p>
        </w:tc>
        <w:tc>
          <w:tcPr>
            <w:tcW w:w="1194" w:type="dxa"/>
          </w:tcPr>
          <w:p w14:paraId="7AF35484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2816" w:rsidRPr="00781A33" w14:paraId="43CA571B" w14:textId="77777777" w:rsidTr="004B7AF7">
        <w:tc>
          <w:tcPr>
            <w:tcW w:w="14824" w:type="dxa"/>
            <w:gridSpan w:val="14"/>
          </w:tcPr>
          <w:p w14:paraId="2E7D03B1" w14:textId="77777777" w:rsidR="00EF2816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diotherapy as </w:t>
            </w:r>
          </w:p>
          <w:p w14:paraId="0D0356B3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 management</w:t>
            </w:r>
          </w:p>
        </w:tc>
        <w:tc>
          <w:tcPr>
            <w:tcW w:w="1194" w:type="dxa"/>
          </w:tcPr>
          <w:p w14:paraId="5421C9BF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194" w:type="dxa"/>
          </w:tcPr>
          <w:p w14:paraId="2F45917C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1AEB0782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458BC850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1E9086D9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2991E7E2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5D7993A7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1C22639C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6E540766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28ACC8F2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07A5AD2E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79F17933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3FC3A246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14:paraId="4F351DF0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F2816" w:rsidRPr="00781A33" w14:paraId="138B8ACA" w14:textId="77777777" w:rsidTr="00EF2816">
        <w:trPr>
          <w:gridAfter w:val="13"/>
          <w:wAfter w:w="15522" w:type="dxa"/>
        </w:trPr>
        <w:tc>
          <w:tcPr>
            <w:tcW w:w="1867" w:type="dxa"/>
          </w:tcPr>
          <w:p w14:paraId="447C7542" w14:textId="77777777" w:rsidR="00EF2816" w:rsidRPr="00781A33" w:rsidRDefault="00EF2816" w:rsidP="00EF281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75AB45A2" w14:textId="77777777" w:rsidR="00EF2816" w:rsidRDefault="00EF2816" w:rsidP="00D15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69B3DD4" w14:textId="77777777" w:rsidR="00EF2816" w:rsidRPr="00781A33" w:rsidRDefault="00EF2816" w:rsidP="00D15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(0.5%)</w:t>
            </w:r>
          </w:p>
        </w:tc>
        <w:tc>
          <w:tcPr>
            <w:tcW w:w="996" w:type="dxa"/>
          </w:tcPr>
          <w:p w14:paraId="4C9FD019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 (0.3%)</w:t>
            </w:r>
          </w:p>
        </w:tc>
        <w:tc>
          <w:tcPr>
            <w:tcW w:w="996" w:type="dxa"/>
          </w:tcPr>
          <w:p w14:paraId="29FF2002" w14:textId="77777777" w:rsidR="00EF2816" w:rsidRPr="00781A33" w:rsidRDefault="00EF2816" w:rsidP="004E18FD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E18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E18F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6" w:type="dxa"/>
          </w:tcPr>
          <w:p w14:paraId="3B7BA6CC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.8%)</w:t>
            </w:r>
          </w:p>
        </w:tc>
        <w:tc>
          <w:tcPr>
            <w:tcW w:w="997" w:type="dxa"/>
          </w:tcPr>
          <w:p w14:paraId="11BAB12F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21 (2.9%)</w:t>
            </w:r>
          </w:p>
        </w:tc>
        <w:tc>
          <w:tcPr>
            <w:tcW w:w="997" w:type="dxa"/>
          </w:tcPr>
          <w:p w14:paraId="422C2015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</w:t>
            </w: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.0%)</w:t>
            </w:r>
          </w:p>
        </w:tc>
        <w:tc>
          <w:tcPr>
            <w:tcW w:w="997" w:type="dxa"/>
          </w:tcPr>
          <w:p w14:paraId="31D78E76" w14:textId="77777777" w:rsidR="00EF2816" w:rsidRPr="00781A33" w:rsidRDefault="004E18FD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EF281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="00EF2816" w:rsidRPr="00781A3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7" w:type="dxa"/>
          </w:tcPr>
          <w:p w14:paraId="35810DA0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</w:t>
            </w: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8.0%)</w:t>
            </w:r>
          </w:p>
        </w:tc>
        <w:tc>
          <w:tcPr>
            <w:tcW w:w="997" w:type="dxa"/>
          </w:tcPr>
          <w:p w14:paraId="32F474EA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2 (7.0%)</w:t>
            </w:r>
          </w:p>
        </w:tc>
        <w:tc>
          <w:tcPr>
            <w:tcW w:w="997" w:type="dxa"/>
          </w:tcPr>
          <w:p w14:paraId="6735FAEA" w14:textId="77777777" w:rsidR="00EF2816" w:rsidRPr="00781A33" w:rsidRDefault="00EF2816" w:rsidP="004E18FD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E18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E18FD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7" w:type="dxa"/>
          </w:tcPr>
          <w:p w14:paraId="1CE7CEE8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</w:t>
            </w: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.1%)</w:t>
            </w:r>
          </w:p>
        </w:tc>
        <w:tc>
          <w:tcPr>
            <w:tcW w:w="997" w:type="dxa"/>
          </w:tcPr>
          <w:p w14:paraId="03F96357" w14:textId="77777777" w:rsidR="00EF2816" w:rsidRPr="00781A33" w:rsidRDefault="004E18FD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EF281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EF2816" w:rsidRPr="00781A3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7" w:type="dxa"/>
          </w:tcPr>
          <w:p w14:paraId="1164B7E8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12.5</w:t>
            </w: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94" w:type="dxa"/>
          </w:tcPr>
          <w:p w14:paraId="5FEFF4B4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2816" w:rsidRPr="00781A33" w14:paraId="6F4FF1F3" w14:textId="77777777" w:rsidTr="00EF2816">
        <w:trPr>
          <w:gridAfter w:val="13"/>
          <w:wAfter w:w="15522" w:type="dxa"/>
        </w:trPr>
        <w:tc>
          <w:tcPr>
            <w:tcW w:w="1867" w:type="dxa"/>
            <w:tcBorders>
              <w:bottom w:val="single" w:sz="4" w:space="0" w:color="auto"/>
            </w:tcBorders>
          </w:tcPr>
          <w:p w14:paraId="6B582259" w14:textId="77777777" w:rsidR="00EF2816" w:rsidRPr="00781A33" w:rsidRDefault="00EF2816" w:rsidP="00EF281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F2AAEAA" w14:textId="77777777" w:rsidR="00EF2816" w:rsidRDefault="00EF2816" w:rsidP="00D15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  <w:p w14:paraId="137B6CD4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(99.5%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10AB5EB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89 (99.7%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2F1B4FE" w14:textId="77777777" w:rsidR="00EF2816" w:rsidRPr="00781A33" w:rsidRDefault="00EF2816" w:rsidP="004E18FD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4E18FD">
              <w:rPr>
                <w:rFonts w:ascii="Times New Roman" w:hAnsi="Times New Roman" w:cs="Times New Roman"/>
                <w:sz w:val="24"/>
                <w:szCs w:val="24"/>
              </w:rPr>
              <w:t>2 (97.8</w:t>
            </w: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DB925BA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707 (97.2%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22E9316B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693 (97.1%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671993C3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798 (95.0%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5B467B07" w14:textId="77777777" w:rsidR="00EF2816" w:rsidRPr="00781A33" w:rsidRDefault="004E18FD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3 (92.7</w:t>
            </w:r>
            <w:r w:rsidR="00EF2816" w:rsidRPr="00781A3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39EA978E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720 (92.0%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7C4FE85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694 (93.0%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5B652FA6" w14:textId="77777777" w:rsidR="00EF2816" w:rsidRPr="00781A33" w:rsidRDefault="004E18FD" w:rsidP="004E18FD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4 (95</w:t>
            </w:r>
            <w:r w:rsidR="00EF2816" w:rsidRPr="00781A3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F2816" w:rsidRPr="00781A3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53E1CC8B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543 (94.9%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1870D727" w14:textId="77777777" w:rsidR="00EF2816" w:rsidRPr="00781A33" w:rsidRDefault="004E18FD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4 (94.9</w:t>
            </w:r>
            <w:r w:rsidR="00EF2816" w:rsidRPr="00781A3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3BFAA0CD" w14:textId="77777777" w:rsidR="00EF2816" w:rsidRPr="00781A33" w:rsidRDefault="00EF2816" w:rsidP="00D1568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 xml:space="preserve"> (8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81A3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18F7A3B4" w14:textId="77777777" w:rsidR="00EF2816" w:rsidRPr="00781A33" w:rsidRDefault="00EF2816" w:rsidP="00EF28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01F501" w14:textId="6550264C" w:rsidR="00781A33" w:rsidRDefault="00781A33" w:rsidP="00781A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EDA0D8C" w14:textId="1E4688D5" w:rsidR="00CF0AD6" w:rsidRDefault="00CF0A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46ED22" w14:textId="2AE9BE43" w:rsidR="00781356" w:rsidRDefault="00781356" w:rsidP="00781A33">
      <w:pPr>
        <w:spacing w:line="240" w:lineRule="auto"/>
        <w:rPr>
          <w:rFonts w:ascii="Times New Roman" w:hAnsi="Times New Roman" w:cs="Times New Roman" w:hint="eastAsia"/>
          <w:sz w:val="24"/>
          <w:szCs w:val="24"/>
        </w:rPr>
        <w:sectPr w:rsidR="00781356" w:rsidSect="00781A33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a5"/>
        <w:tblpPr w:leftFromText="142" w:rightFromText="142" w:vertAnchor="text" w:horzAnchor="margin" w:tblpXSpec="center" w:tblpY="639"/>
        <w:tblW w:w="150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8"/>
        <w:gridCol w:w="1003"/>
        <w:gridCol w:w="1134"/>
        <w:gridCol w:w="1701"/>
        <w:gridCol w:w="1701"/>
        <w:gridCol w:w="850"/>
        <w:gridCol w:w="992"/>
        <w:gridCol w:w="993"/>
        <w:gridCol w:w="992"/>
        <w:gridCol w:w="992"/>
        <w:gridCol w:w="992"/>
        <w:gridCol w:w="1446"/>
      </w:tblGrid>
      <w:tr w:rsidR="00110079" w:rsidRPr="00110079" w14:paraId="07A5A138" w14:textId="77777777" w:rsidTr="007873D5">
        <w:tc>
          <w:tcPr>
            <w:tcW w:w="2258" w:type="dxa"/>
            <w:tcBorders>
              <w:bottom w:val="single" w:sz="4" w:space="0" w:color="auto"/>
            </w:tcBorders>
          </w:tcPr>
          <w:p w14:paraId="3C9FD1EC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thor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A453129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7BD759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CP – A</w:t>
            </w:r>
          </w:p>
          <w:p w14:paraId="490148EC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576C89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EBA5B4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Dose/</w:t>
            </w:r>
          </w:p>
          <w:p w14:paraId="6840AD60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Fraction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448248E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1yr LC</w:t>
            </w:r>
          </w:p>
          <w:p w14:paraId="2EAF058C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749AEA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2yr LC</w:t>
            </w:r>
          </w:p>
          <w:p w14:paraId="1367A853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AB13D2A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3yr LC</w:t>
            </w:r>
          </w:p>
          <w:p w14:paraId="4C8432E6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A175B4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1yr OS</w:t>
            </w:r>
          </w:p>
          <w:p w14:paraId="7B2D2D30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2B907D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2yr OS</w:t>
            </w:r>
          </w:p>
          <w:p w14:paraId="1552BD3E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329EFC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3yr OS</w:t>
            </w:r>
          </w:p>
          <w:p w14:paraId="0B09EA83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16766993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 xml:space="preserve">Toxicity </w:t>
            </w:r>
          </w:p>
          <w:p w14:paraId="57BCF8E7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(≥ G3, N)</w:t>
            </w:r>
          </w:p>
        </w:tc>
      </w:tr>
      <w:tr w:rsidR="00110079" w:rsidRPr="00110079" w14:paraId="38DD7A04" w14:textId="77777777" w:rsidTr="007873D5"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78269903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Kimura et al.</w: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11cmE8L0F1dGhvcj48WWVhcj4yMDIxPC9ZZWFyPjxS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</w:fldData>
              </w:fldChar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11cmE8L0F1dGhvcj48WWVhcj4yMDIxPC9ZZWFyPjxS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</w:fldData>
              </w:fldChar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[25]</w: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14:paraId="7BC906B7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A1399C8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CFF7EE0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SBR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0B31C76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40 Gy/5 Fx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257A07A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6B43857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AE26182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9C39463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F2083D6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D6E9BD5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</w:tcPr>
          <w:p w14:paraId="275D1438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4 (11.1%)</w:t>
            </w:r>
          </w:p>
        </w:tc>
      </w:tr>
      <w:tr w:rsidR="00110079" w:rsidRPr="00110079" w14:paraId="14906B98" w14:textId="77777777" w:rsidTr="007873D5">
        <w:tc>
          <w:tcPr>
            <w:tcW w:w="2258" w:type="dxa"/>
            <w:tcBorders>
              <w:top w:val="nil"/>
            </w:tcBorders>
          </w:tcPr>
          <w:p w14:paraId="239EC4D8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Jang et al.</w: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W5nPC9BdXRob3I+PFllYXI+MjAyMDwvWWVhcj48UmVj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</w:fldData>
              </w:fldChar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W5nPC9BdXRob3I+PFllYXI+MjAyMDwvWWVhcj48UmVj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</w:fldData>
              </w:fldChar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[23]</w: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03" w:type="dxa"/>
            <w:tcBorders>
              <w:top w:val="nil"/>
            </w:tcBorders>
          </w:tcPr>
          <w:p w14:paraId="1CF260B2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  <w:tcBorders>
              <w:top w:val="nil"/>
            </w:tcBorders>
          </w:tcPr>
          <w:p w14:paraId="1974586B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1701" w:type="dxa"/>
            <w:tcBorders>
              <w:top w:val="nil"/>
            </w:tcBorders>
          </w:tcPr>
          <w:p w14:paraId="1F70CCDA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SBRT</w:t>
            </w:r>
          </w:p>
        </w:tc>
        <w:tc>
          <w:tcPr>
            <w:tcW w:w="1701" w:type="dxa"/>
            <w:tcBorders>
              <w:top w:val="nil"/>
            </w:tcBorders>
          </w:tcPr>
          <w:p w14:paraId="456F81B7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60-45 Gy/3 Fx</w:t>
            </w:r>
          </w:p>
        </w:tc>
        <w:tc>
          <w:tcPr>
            <w:tcW w:w="850" w:type="dxa"/>
            <w:tcBorders>
              <w:top w:val="nil"/>
            </w:tcBorders>
          </w:tcPr>
          <w:p w14:paraId="61D01DFF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081BBBA6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93" w:type="dxa"/>
            <w:tcBorders>
              <w:top w:val="nil"/>
            </w:tcBorders>
          </w:tcPr>
          <w:p w14:paraId="2AFA7405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92" w:type="dxa"/>
            <w:tcBorders>
              <w:top w:val="nil"/>
            </w:tcBorders>
          </w:tcPr>
          <w:p w14:paraId="6541BDCE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61B6772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92" w:type="dxa"/>
            <w:tcBorders>
              <w:top w:val="nil"/>
            </w:tcBorders>
          </w:tcPr>
          <w:p w14:paraId="045C5191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46" w:type="dxa"/>
            <w:tcBorders>
              <w:top w:val="nil"/>
            </w:tcBorders>
          </w:tcPr>
          <w:p w14:paraId="64B1D049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2 (3.1%)</w:t>
            </w:r>
          </w:p>
        </w:tc>
      </w:tr>
      <w:tr w:rsidR="00110079" w:rsidRPr="00110079" w14:paraId="08DCC1A4" w14:textId="77777777" w:rsidTr="007873D5">
        <w:tc>
          <w:tcPr>
            <w:tcW w:w="2258" w:type="dxa"/>
          </w:tcPr>
          <w:p w14:paraId="037C6F5A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Kim et al.</w: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08L0F1dGhvcj48WWVhcj4yMDE5PC9ZZWFyPjxSZWNO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</w:fldData>
              </w:fldChar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08L0F1dGhvcj48WWVhcj4yMDE5PC9ZZWFyPjxSZWNO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</w:fldData>
              </w:fldChar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[24]</w: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03" w:type="dxa"/>
          </w:tcPr>
          <w:p w14:paraId="57C88DF6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</w:tcPr>
          <w:p w14:paraId="43FAEE09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1701" w:type="dxa"/>
          </w:tcPr>
          <w:p w14:paraId="0C8A96AE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SBRT</w:t>
            </w:r>
          </w:p>
        </w:tc>
        <w:tc>
          <w:tcPr>
            <w:tcW w:w="1701" w:type="dxa"/>
          </w:tcPr>
          <w:p w14:paraId="3BC348A9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36-60 Gy/4 Fx</w:t>
            </w:r>
          </w:p>
        </w:tc>
        <w:tc>
          <w:tcPr>
            <w:tcW w:w="850" w:type="dxa"/>
          </w:tcPr>
          <w:p w14:paraId="4DC73EC1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992" w:type="dxa"/>
          </w:tcPr>
          <w:p w14:paraId="6FBF5744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</w:p>
        </w:tc>
        <w:tc>
          <w:tcPr>
            <w:tcW w:w="993" w:type="dxa"/>
          </w:tcPr>
          <w:p w14:paraId="1A83ADC9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8AEC904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  <w:tc>
          <w:tcPr>
            <w:tcW w:w="992" w:type="dxa"/>
          </w:tcPr>
          <w:p w14:paraId="746285DA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992" w:type="dxa"/>
          </w:tcPr>
          <w:p w14:paraId="02B5EF84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</w:tcPr>
          <w:p w14:paraId="18B23D0C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110079" w:rsidRPr="00110079" w14:paraId="11F0B4F7" w14:textId="77777777" w:rsidTr="007873D5">
        <w:tc>
          <w:tcPr>
            <w:tcW w:w="2258" w:type="dxa"/>
          </w:tcPr>
          <w:p w14:paraId="17FD779D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Takeda et al.</w: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tlZGE8L0F1dGhvcj48WWVhcj4yMDE2PC9ZZWFyPjxS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</w:fldData>
              </w:fldChar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tlZGE8L0F1dGhvcj48WWVhcj4yMDE2PC9ZZWFyPjxS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</w:fldData>
              </w:fldChar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[26]</w: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03" w:type="dxa"/>
          </w:tcPr>
          <w:p w14:paraId="71E27D00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14:paraId="18E26755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701" w:type="dxa"/>
          </w:tcPr>
          <w:p w14:paraId="40A2E4F2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SBRT</w:t>
            </w:r>
          </w:p>
        </w:tc>
        <w:tc>
          <w:tcPr>
            <w:tcW w:w="1701" w:type="dxa"/>
          </w:tcPr>
          <w:p w14:paraId="4435F32D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35-40 Gy/5 Fx</w:t>
            </w:r>
          </w:p>
        </w:tc>
        <w:tc>
          <w:tcPr>
            <w:tcW w:w="850" w:type="dxa"/>
          </w:tcPr>
          <w:p w14:paraId="64BEE853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AE3B656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CD6B039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992" w:type="dxa"/>
          </w:tcPr>
          <w:p w14:paraId="33335047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29B77E7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153B707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446" w:type="dxa"/>
          </w:tcPr>
          <w:p w14:paraId="73A166C6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10 (11.1%)</w:t>
            </w:r>
          </w:p>
        </w:tc>
      </w:tr>
      <w:tr w:rsidR="00110079" w:rsidRPr="00110079" w14:paraId="2A9FE3DA" w14:textId="77777777" w:rsidTr="007873D5">
        <w:tc>
          <w:tcPr>
            <w:tcW w:w="2258" w:type="dxa"/>
          </w:tcPr>
          <w:p w14:paraId="5A5B2518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Fukumitsu et al.</w: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Wt1bWl0c3U8L0F1dGhvcj48WWVhcj4yMDA5PC9ZZWFy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==
</w:fldData>
              </w:fldChar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Wt1bWl0c3U8L0F1dGhvcj48WWVhcj4yMDA5PC9ZZWFy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==
</w:fldData>
              </w:fldChar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[27]</w: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03" w:type="dxa"/>
          </w:tcPr>
          <w:p w14:paraId="75AB00DA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4" w:type="dxa"/>
          </w:tcPr>
          <w:p w14:paraId="3C4CA40E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1701" w:type="dxa"/>
          </w:tcPr>
          <w:p w14:paraId="633E8679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PBT</w:t>
            </w:r>
          </w:p>
        </w:tc>
        <w:tc>
          <w:tcPr>
            <w:tcW w:w="1701" w:type="dxa"/>
          </w:tcPr>
          <w:p w14:paraId="70B9C48B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66 GyE/10 Fx</w:t>
            </w:r>
          </w:p>
        </w:tc>
        <w:tc>
          <w:tcPr>
            <w:tcW w:w="850" w:type="dxa"/>
          </w:tcPr>
          <w:p w14:paraId="21B5FA9D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D5C2516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307A4D8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992" w:type="dxa"/>
          </w:tcPr>
          <w:p w14:paraId="474BC2DE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07F94AB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9772BAD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1446" w:type="dxa"/>
          </w:tcPr>
          <w:p w14:paraId="6BD37798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110079" w:rsidRPr="00110079" w14:paraId="4DB6F46A" w14:textId="77777777" w:rsidTr="007873D5">
        <w:tc>
          <w:tcPr>
            <w:tcW w:w="2258" w:type="dxa"/>
          </w:tcPr>
          <w:p w14:paraId="52F4EFBF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Kim et al.</w: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m&lt;/Author&gt;&lt;Year&gt;2020&lt;/Year&gt;&lt;RecNum&gt;50&lt;/RecNum&gt;&lt;DisplayText&gt;[28]&lt;/DisplayText&gt;&lt;record&gt;&lt;rec-number&gt;50&lt;/rec-number&gt;&lt;foreign-keys&gt;&lt;key app="EN" db-id="rzxf09dro9xrsnezwacv2xs0x02w0feaww9v" timestamp="1646977620"&gt;50&lt;/key&gt;&lt;/foreign-keys&gt;&lt;ref-type name="Journal Article"&gt;17&lt;/ref-type&gt;&lt;contributors&gt;&lt;authors&gt;&lt;author&gt;Kim, T. H.&lt;/author&gt;&lt;author&gt;Park, J. W.&lt;/author&gt;&lt;author&gt;Kim, B. H.&lt;/author&gt;&lt;author&gt;Oh, E. S.&lt;/author&gt;&lt;author&gt;Youn, S. H.&lt;/author&gt;&lt;author&gt;Moon, S. H.&lt;/author&gt;&lt;author&gt;Kim, S. S.&lt;/author&gt;&lt;author&gt;Woo, S. M.&lt;/author&gt;&lt;author&gt;Koh, Y. H.&lt;/author&gt;&lt;author&gt;Lee, W. J.&lt;/author&gt;&lt;author&gt;Kim, D. Y.&lt;/author&gt;&lt;/authors&gt;&lt;/contributors&gt;&lt;auth-address&gt;Center for Liver Cancer, Research Institute and Hospital, National Cancer Center, Goyang, South Korea.&amp;#xD;Center for Proton Therapy, Research Institute and Hospital, National Cancer Center, Goyang, South Korea.&lt;/auth-address&gt;&lt;titles&gt;&lt;title&gt;Phase II Study of Hypofractionated Proton Beam Therapy for Hepatocellular Carcinoma&lt;/title&gt;&lt;secondary-title&gt;Front Oncol&lt;/secondary-title&gt;&lt;/titles&gt;&lt;periodical&gt;&lt;full-title&gt;Front Oncol&lt;/full-title&gt;&lt;/periodical&gt;&lt;pages&gt;542&lt;/pages&gt;&lt;volume&gt;10&lt;/volume&gt;&lt;edition&gt;2020/05/16&lt;/edition&gt;&lt;keywords&gt;&lt;keyword&gt;hepatocellular carcinoma&lt;/keyword&gt;&lt;keyword&gt;local progression-free survival&lt;/keyword&gt;&lt;keyword&gt;overall survival&lt;/keyword&gt;&lt;keyword&gt;proton beam therapy&lt;/keyword&gt;&lt;keyword&gt;radiotherapy&lt;/keyword&gt;&lt;/keywords&gt;&lt;dates&gt;&lt;year&gt;2020&lt;/year&gt;&lt;/dates&gt;&lt;isbn&gt;2234-943X (Print)&amp;#xD;2234-943X (Linking)&lt;/isbn&gt;&lt;accession-num&gt;32411594&lt;/accession-num&gt;&lt;urls&gt;&lt;related-urls&gt;&lt;url&gt;https://www.ncbi.nlm.nih.gov/pubmed/32411594&lt;/url&gt;&lt;/related-urls&gt;&lt;/urls&gt;&lt;custom2&gt;PMC7198869&lt;/custom2&gt;&lt;electronic-resource-num&gt;10.3389/fonc.2020.00542&lt;/electronic-resource-num&gt;&lt;/record&gt;&lt;/Cite&gt;&lt;/EndNote&gt;</w:instrTex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[28]</w:t>
            </w:r>
            <w:r w:rsidRPr="0011007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03" w:type="dxa"/>
          </w:tcPr>
          <w:p w14:paraId="199E4C27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4" w:type="dxa"/>
          </w:tcPr>
          <w:p w14:paraId="68DC3EDF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14:paraId="6464CE85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PBT</w:t>
            </w:r>
          </w:p>
        </w:tc>
        <w:tc>
          <w:tcPr>
            <w:tcW w:w="1701" w:type="dxa"/>
          </w:tcPr>
          <w:p w14:paraId="0A53B889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70 GyE/10 Fx</w:t>
            </w:r>
          </w:p>
        </w:tc>
        <w:tc>
          <w:tcPr>
            <w:tcW w:w="850" w:type="dxa"/>
          </w:tcPr>
          <w:p w14:paraId="48DB08AE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5E8DBCC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144D9C2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992" w:type="dxa"/>
          </w:tcPr>
          <w:p w14:paraId="6962A73D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8B6BF1B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5CE3085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1446" w:type="dxa"/>
          </w:tcPr>
          <w:p w14:paraId="3228439F" w14:textId="77777777" w:rsidR="00110079" w:rsidRPr="00110079" w:rsidRDefault="00110079" w:rsidP="00110079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10079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</w:tbl>
    <w:p w14:paraId="7ECB758C" w14:textId="6F9DD905" w:rsidR="00110079" w:rsidRPr="00110079" w:rsidRDefault="00020E58" w:rsidP="001100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10079" w:rsidRPr="00110079">
        <w:rPr>
          <w:rFonts w:ascii="Times New Roman" w:hAnsi="Times New Roman" w:cs="Times New Roman"/>
          <w:sz w:val="24"/>
          <w:szCs w:val="24"/>
        </w:rPr>
        <w:t xml:space="preserve">Table </w:t>
      </w:r>
      <w:r w:rsidR="00995ECB">
        <w:rPr>
          <w:rFonts w:ascii="Times New Roman" w:hAnsi="Times New Roman" w:cs="Times New Roman"/>
          <w:sz w:val="24"/>
          <w:szCs w:val="24"/>
        </w:rPr>
        <w:t>4</w:t>
      </w:r>
      <w:r w:rsidR="00110079" w:rsidRPr="00110079">
        <w:rPr>
          <w:rFonts w:ascii="Times New Roman" w:hAnsi="Times New Roman" w:cs="Times New Roman"/>
          <w:sz w:val="24"/>
          <w:szCs w:val="24"/>
        </w:rPr>
        <w:t>. Summary of prospective clinical trials of radiotherapy in management of intrahepatic lesions of hepatocellular carcinoma.</w:t>
      </w:r>
    </w:p>
    <w:p w14:paraId="5E698367" w14:textId="77777777" w:rsidR="00110079" w:rsidRPr="00110079" w:rsidRDefault="00110079" w:rsidP="001100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0079">
        <w:rPr>
          <w:rFonts w:ascii="Times New Roman" w:hAnsi="Times New Roman" w:cs="Times New Roman"/>
          <w:sz w:val="24"/>
          <w:szCs w:val="24"/>
        </w:rPr>
        <w:t>CP-A, Child-Pugh classification A; LC, local control; OS, overall survival; SBRT, stereotactic body radiotherapy; PBT, proton beam therapy; Gy, grays; Fx, fractions; GyE, gray equivalent</w:t>
      </w:r>
    </w:p>
    <w:p w14:paraId="0B211FC7" w14:textId="77777777" w:rsidR="00C934CD" w:rsidRPr="00110079" w:rsidRDefault="00C934CD" w:rsidP="00781A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C934CD" w:rsidRPr="00110079" w:rsidSect="00781A3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86720" w14:textId="77777777" w:rsidR="00074373" w:rsidRDefault="00074373" w:rsidP="00EE1D5E">
      <w:pPr>
        <w:spacing w:after="0" w:line="240" w:lineRule="auto"/>
      </w:pPr>
      <w:r>
        <w:separator/>
      </w:r>
    </w:p>
  </w:endnote>
  <w:endnote w:type="continuationSeparator" w:id="0">
    <w:p w14:paraId="5C09D22C" w14:textId="77777777" w:rsidR="00074373" w:rsidRDefault="00074373" w:rsidP="00EE1D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6B06B" w14:textId="77777777" w:rsidR="00074373" w:rsidRDefault="00074373" w:rsidP="00EE1D5E">
      <w:pPr>
        <w:spacing w:after="0" w:line="240" w:lineRule="auto"/>
      </w:pPr>
      <w:r>
        <w:separator/>
      </w:r>
    </w:p>
  </w:footnote>
  <w:footnote w:type="continuationSeparator" w:id="0">
    <w:p w14:paraId="5B55A315" w14:textId="77777777" w:rsidR="00074373" w:rsidRDefault="00074373" w:rsidP="00EE1D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128"/>
    <w:rsid w:val="00020E58"/>
    <w:rsid w:val="0003625B"/>
    <w:rsid w:val="00074373"/>
    <w:rsid w:val="000B6619"/>
    <w:rsid w:val="000C255F"/>
    <w:rsid w:val="00110079"/>
    <w:rsid w:val="00115161"/>
    <w:rsid w:val="001E2CFA"/>
    <w:rsid w:val="001E722B"/>
    <w:rsid w:val="002373A7"/>
    <w:rsid w:val="0040394E"/>
    <w:rsid w:val="004A0B5E"/>
    <w:rsid w:val="004B7AF7"/>
    <w:rsid w:val="004C6DB0"/>
    <w:rsid w:val="004E18FD"/>
    <w:rsid w:val="00636255"/>
    <w:rsid w:val="006632A8"/>
    <w:rsid w:val="0067537E"/>
    <w:rsid w:val="006A5924"/>
    <w:rsid w:val="00781356"/>
    <w:rsid w:val="00781A33"/>
    <w:rsid w:val="00846A0B"/>
    <w:rsid w:val="00900A8D"/>
    <w:rsid w:val="0095692C"/>
    <w:rsid w:val="00995ECB"/>
    <w:rsid w:val="00AC3128"/>
    <w:rsid w:val="00BB7077"/>
    <w:rsid w:val="00C654FE"/>
    <w:rsid w:val="00C934CD"/>
    <w:rsid w:val="00CF0AD6"/>
    <w:rsid w:val="00D1568A"/>
    <w:rsid w:val="00D23DF8"/>
    <w:rsid w:val="00D86E4C"/>
    <w:rsid w:val="00EE1D5E"/>
    <w:rsid w:val="00EF2816"/>
    <w:rsid w:val="00F50F30"/>
    <w:rsid w:val="00F86982"/>
    <w:rsid w:val="00FB55B0"/>
    <w:rsid w:val="00FF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F1EDA"/>
  <w15:chartTrackingRefBased/>
  <w15:docId w15:val="{CA95A097-804A-498D-9DC9-469E5DBDE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6DB0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1D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E1D5E"/>
  </w:style>
  <w:style w:type="paragraph" w:styleId="a4">
    <w:name w:val="footer"/>
    <w:basedOn w:val="a"/>
    <w:link w:val="Char0"/>
    <w:uiPriority w:val="99"/>
    <w:unhideWhenUsed/>
    <w:rsid w:val="00EE1D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E1D5E"/>
  </w:style>
  <w:style w:type="table" w:styleId="a5">
    <w:name w:val="Table Grid"/>
    <w:basedOn w:val="a1"/>
    <w:uiPriority w:val="39"/>
    <w:rsid w:val="00D86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23D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23DF8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Revision"/>
    <w:hidden/>
    <w:uiPriority w:val="99"/>
    <w:semiHidden/>
    <w:rsid w:val="00FF51F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3D4BC1-F357-43B2-8D06-37C15EB1B3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6</Pages>
  <Words>1104</Words>
  <Characters>6299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8Z</dc:creator>
  <cp:keywords/>
  <dc:description/>
  <cp:lastModifiedBy>배 봉경</cp:lastModifiedBy>
  <cp:revision>33</cp:revision>
  <dcterms:created xsi:type="dcterms:W3CDTF">2021-12-20T04:28:00Z</dcterms:created>
  <dcterms:modified xsi:type="dcterms:W3CDTF">2022-06-20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\\119.5.131.142\npc\의국 개인폴더\배봉경\works\SMC HCC registry\HCC RT trend in SMC\manuscript\HCC RT trend_Supplementary table.docx</vt:lpwstr>
  </property>
</Properties>
</file>